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B51" w:rsidRDefault="00302B51" w:rsidP="00302B5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4E62" w:rsidRDefault="00302B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F0C9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conditioning-update is not due to US </w:t>
      </w:r>
      <w:r w:rsidRPr="00547037">
        <w:rPr>
          <w:rFonts w:ascii="Times New Roman" w:hAnsi="Times New Roman" w:cs="Times New Roman"/>
          <w:b/>
          <w:sz w:val="24"/>
          <w:szCs w:val="24"/>
          <w:lang w:val="en-US"/>
        </w:rPr>
        <w:t>devaluation</w:t>
      </w:r>
      <w:r w:rsidRPr="006076E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02B51" w:rsidRDefault="00302B51">
      <w:pPr>
        <w:rPr>
          <w:lang w:val="en-US"/>
        </w:rPr>
      </w:pPr>
    </w:p>
    <w:tbl>
      <w:tblPr>
        <w:tblStyle w:val="Tabelacomgrade"/>
        <w:tblW w:w="100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3"/>
        <w:gridCol w:w="1075"/>
        <w:gridCol w:w="992"/>
        <w:gridCol w:w="1134"/>
        <w:gridCol w:w="1134"/>
        <w:gridCol w:w="1574"/>
        <w:gridCol w:w="1545"/>
        <w:gridCol w:w="1163"/>
      </w:tblGrid>
      <w:tr w:rsidR="00302B51" w:rsidTr="00F41687">
        <w:tc>
          <w:tcPr>
            <w:tcW w:w="10060" w:type="dxa"/>
            <w:gridSpan w:val="8"/>
          </w:tcPr>
          <w:p w:rsidR="00302B51" w:rsidRPr="0010758D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figure supplement 3</w:t>
            </w:r>
          </w:p>
        </w:tc>
      </w:tr>
      <w:tr w:rsidR="00302B51" w:rsidTr="00F41687">
        <w:tc>
          <w:tcPr>
            <w:tcW w:w="10060" w:type="dxa"/>
            <w:gridSpan w:val="8"/>
            <w:shd w:val="clear" w:color="auto" w:fill="E7E6E6" w:themeFill="background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3B. Test</w:t>
            </w:r>
          </w:p>
        </w:tc>
      </w:tr>
      <w:tr w:rsidR="00302B51" w:rsidTr="00F41687">
        <w:tc>
          <w:tcPr>
            <w:tcW w:w="3510" w:type="dxa"/>
            <w:gridSpan w:val="3"/>
          </w:tcPr>
          <w:p w:rsidR="00302B51" w:rsidRPr="007D6BA4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302B51" w:rsidRPr="0010758D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0" w:author="Olavo Bohrer Amaral" w:date="2019-12-13T20:38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119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2B51" w:rsidTr="00F41687">
        <w:tc>
          <w:tcPr>
            <w:tcW w:w="1443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67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302B51" w:rsidRPr="0058438A" w:rsidRDefault="00302B51" w:rsidP="00F41687">
            <w:pPr>
              <w:spacing w:line="360" w:lineRule="auto"/>
              <w:jc w:val="center"/>
              <w:rPr>
                <w:ins w:id="1" w:author="Bruno Popik" w:date="2019-12-06T10:1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" w:author="Bruno Popik" w:date="2019-12-06T11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2</w:t>
              </w:r>
            </w:ins>
          </w:p>
        </w:tc>
        <w:tc>
          <w:tcPr>
            <w:tcW w:w="1134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3119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aluation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aluation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  <w:p w:rsidR="00302B51" w:rsidRPr="003143DC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302B51" w:rsidRPr="00A548AC" w:rsidTr="00F41687">
        <w:tc>
          <w:tcPr>
            <w:tcW w:w="10060" w:type="dxa"/>
            <w:gridSpan w:val="8"/>
          </w:tcPr>
          <w:p w:rsidR="00302B51" w:rsidRDefault="00302B51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302B51" w:rsidRDefault="00302B51" w:rsidP="00F41687">
            <w:pPr>
              <w:spacing w:after="120"/>
              <w:jc w:val="center"/>
              <w:rPr>
                <w:rFonts w:ascii="Times New Roman" w:eastAsiaTheme="majorEastAsia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o-</w:t>
            </w:r>
            <w:proofErr w:type="spellStart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</w:t>
            </w:r>
            <w:proofErr w:type="spellStart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</w:p>
        </w:tc>
      </w:tr>
      <w:tr w:rsidR="00302B51" w:rsidTr="00F41687">
        <w:tc>
          <w:tcPr>
            <w:tcW w:w="10060" w:type="dxa"/>
            <w:gridSpan w:val="8"/>
            <w:shd w:val="clear" w:color="auto" w:fill="E7E6E6" w:themeFill="background2"/>
          </w:tcPr>
          <w:p w:rsidR="00302B51" w:rsidRDefault="00302B51" w:rsidP="00F41687">
            <w:pPr>
              <w:tabs>
                <w:tab w:val="left" w:pos="29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ure 1S3D.Reactivations </w:t>
            </w:r>
          </w:p>
        </w:tc>
      </w:tr>
      <w:tr w:rsidR="00302B51" w:rsidTr="00F41687">
        <w:tc>
          <w:tcPr>
            <w:tcW w:w="3510" w:type="dxa"/>
            <w:gridSpan w:val="3"/>
          </w:tcPr>
          <w:p w:rsidR="00302B51" w:rsidRPr="0058438A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302B51" w:rsidRPr="0010758D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" w:author="Olavo Bohrer Amaral" w:date="2019-12-13T20:39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119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163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2B51" w:rsidTr="00F41687">
        <w:tc>
          <w:tcPr>
            <w:tcW w:w="1443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67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54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6901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54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21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81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1,1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8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3687</w:t>
            </w:r>
          </w:p>
        </w:tc>
        <w:tc>
          <w:tcPr>
            <w:tcW w:w="1134" w:type="dxa"/>
          </w:tcPr>
          <w:p w:rsidR="00302B51" w:rsidRDefault="00302B51" w:rsidP="00F41687">
            <w:pPr>
              <w:spacing w:line="360" w:lineRule="auto"/>
              <w:jc w:val="center"/>
              <w:rPr>
                <w:ins w:id="4" w:author="Felippe" w:date="2019-12-14T15:0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" w:author="Bruno Popik" w:date="2019-12-06T11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6" w:author="Felippe" w:date="2019-12-14T15:0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01</w:t>
              </w:r>
            </w:ins>
          </w:p>
          <w:p w:rsidR="00302B51" w:rsidRDefault="00302B51" w:rsidP="00F41687">
            <w:pPr>
              <w:spacing w:line="360" w:lineRule="auto"/>
              <w:jc w:val="center"/>
              <w:rPr>
                <w:ins w:id="7" w:author="Felippe" w:date="2019-12-14T15:0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2B51" w:rsidRDefault="00302B51" w:rsidP="00F41687">
            <w:pPr>
              <w:spacing w:line="360" w:lineRule="auto"/>
              <w:jc w:val="center"/>
              <w:rPr>
                <w:ins w:id="8" w:author="Felippe" w:date="2019-12-14T15:0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Felippe" w:date="2019-12-14T15:0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34</w:t>
              </w:r>
            </w:ins>
          </w:p>
          <w:p w:rsidR="00302B51" w:rsidRDefault="00302B51" w:rsidP="00F41687">
            <w:pPr>
              <w:spacing w:line="360" w:lineRule="auto"/>
              <w:jc w:val="center"/>
              <w:rPr>
                <w:ins w:id="10" w:author="Felippe" w:date="2019-12-14T15:0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2B51" w:rsidRPr="0058438A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Felippe" w:date="2019-12-14T15:0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007</w:t>
              </w:r>
            </w:ins>
          </w:p>
        </w:tc>
        <w:tc>
          <w:tcPr>
            <w:tcW w:w="1134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76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&lt; 0.0001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849</w:t>
            </w:r>
          </w:p>
        </w:tc>
        <w:tc>
          <w:tcPr>
            <w:tcW w:w="3119" w:type="dxa"/>
            <w:gridSpan w:val="2"/>
          </w:tcPr>
          <w:p w:rsidR="00302B51" w:rsidRPr="002F0DF2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  <w:p w:rsidR="00302B51" w:rsidRPr="002F0DF2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3</w:t>
            </w:r>
          </w:p>
          <w:p w:rsidR="00302B51" w:rsidRPr="002F0DF2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02B51" w:rsidRDefault="00302B51" w:rsidP="00F41687">
            <w:pPr>
              <w:jc w:val="center"/>
              <w:rPr>
                <w:lang w:val="en-US"/>
              </w:rPr>
            </w:pPr>
          </w:p>
        </w:tc>
        <w:tc>
          <w:tcPr>
            <w:tcW w:w="1163" w:type="dxa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0.99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0.99</w:t>
            </w:r>
          </w:p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0.99</w:t>
            </w:r>
          </w:p>
          <w:p w:rsidR="00302B51" w:rsidRPr="003143DC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0.99</w:t>
            </w:r>
          </w:p>
        </w:tc>
      </w:tr>
      <w:tr w:rsidR="00302B51" w:rsidTr="00F41687">
        <w:tc>
          <w:tcPr>
            <w:tcW w:w="10060" w:type="dxa"/>
            <w:gridSpan w:val="8"/>
            <w:shd w:val="clear" w:color="auto" w:fill="E7E6E6" w:themeFill="background2"/>
          </w:tcPr>
          <w:p w:rsidR="00302B51" w:rsidRDefault="00302B51" w:rsidP="00F41687">
            <w:pPr>
              <w:tabs>
                <w:tab w:val="left" w:pos="29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3E. Test</w:t>
            </w:r>
          </w:p>
        </w:tc>
      </w:tr>
      <w:tr w:rsidR="00302B51" w:rsidTr="00F41687">
        <w:tc>
          <w:tcPr>
            <w:tcW w:w="4644" w:type="dxa"/>
            <w:gridSpan w:val="4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270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6T11:00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270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2B51" w:rsidTr="00F41687">
        <w:tc>
          <w:tcPr>
            <w:tcW w:w="251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ent's </w:t>
            </w:r>
            <w:r w:rsidRPr="003936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806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2126" w:type="dxa"/>
            <w:gridSpan w:val="2"/>
          </w:tcPr>
          <w:p w:rsidR="00302B51" w:rsidRPr="0010758D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3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93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936A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15</w:t>
            </w:r>
          </w:p>
        </w:tc>
        <w:tc>
          <w:tcPr>
            <w:tcW w:w="2708" w:type="dxa"/>
            <w:gridSpan w:val="2"/>
          </w:tcPr>
          <w:p w:rsidR="00302B51" w:rsidRDefault="00302B51" w:rsidP="00F416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ins w:id="13" w:author="Bruno Popik" w:date="2019-12-06T11:20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5</w:t>
              </w:r>
            </w:ins>
          </w:p>
        </w:tc>
        <w:tc>
          <w:tcPr>
            <w:tcW w:w="2708" w:type="dxa"/>
            <w:gridSpan w:val="2"/>
          </w:tcPr>
          <w:p w:rsidR="00302B51" w:rsidRPr="00C4180F" w:rsidRDefault="00302B51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3</w:t>
            </w:r>
          </w:p>
        </w:tc>
      </w:tr>
      <w:tr w:rsidR="00302B51" w:rsidTr="00F41687">
        <w:tc>
          <w:tcPr>
            <w:tcW w:w="10060" w:type="dxa"/>
            <w:gridSpan w:val="8"/>
            <w:shd w:val="clear" w:color="auto" w:fill="E7E6E6" w:themeFill="background2"/>
          </w:tcPr>
          <w:p w:rsidR="00302B51" w:rsidRDefault="00302B51" w:rsidP="00F41687">
            <w:pPr>
              <w:tabs>
                <w:tab w:val="left" w:pos="29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1S3E. Reinstatement</w:t>
            </w:r>
          </w:p>
        </w:tc>
      </w:tr>
      <w:tr w:rsidR="00302B51" w:rsidTr="00F41687">
        <w:tc>
          <w:tcPr>
            <w:tcW w:w="4644" w:type="dxa"/>
            <w:gridSpan w:val="4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270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Bruno Popik" w:date="2019-12-06T11:00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270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302B51" w:rsidTr="00F41687">
        <w:tc>
          <w:tcPr>
            <w:tcW w:w="251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ent's </w:t>
            </w:r>
            <w:r w:rsidRPr="003936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8063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2126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3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936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936AD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02</w:t>
            </w:r>
          </w:p>
        </w:tc>
        <w:tc>
          <w:tcPr>
            <w:tcW w:w="2708" w:type="dxa"/>
            <w:gridSpan w:val="2"/>
          </w:tcPr>
          <w:p w:rsidR="00302B51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6T11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35</w:t>
              </w:r>
            </w:ins>
          </w:p>
        </w:tc>
        <w:tc>
          <w:tcPr>
            <w:tcW w:w="2708" w:type="dxa"/>
            <w:gridSpan w:val="2"/>
          </w:tcPr>
          <w:p w:rsidR="00302B51" w:rsidRPr="0010758D" w:rsidRDefault="00302B51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06</w:t>
            </w:r>
          </w:p>
        </w:tc>
      </w:tr>
      <w:tr w:rsidR="00302B51" w:rsidRPr="00A548AC" w:rsidTr="00F41687">
        <w:tc>
          <w:tcPr>
            <w:tcW w:w="10060" w:type="dxa"/>
            <w:gridSpan w:val="8"/>
          </w:tcPr>
          <w:p w:rsidR="00302B51" w:rsidRDefault="00302B51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302B51" w:rsidRDefault="00302B51" w:rsidP="00F41687">
            <w:pPr>
              <w:spacing w:after="12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-</w:t>
            </w:r>
            <w:proofErr w:type="spellStart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CA69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:rsidR="00302B51" w:rsidRPr="00302B51" w:rsidRDefault="00302B51">
      <w:pPr>
        <w:rPr>
          <w:lang w:val="en-US"/>
        </w:rPr>
      </w:pPr>
    </w:p>
    <w:sectPr w:rsidR="00302B51" w:rsidRPr="00302B51" w:rsidSect="00A51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02B51"/>
    <w:rsid w:val="00302B51"/>
    <w:rsid w:val="00840408"/>
    <w:rsid w:val="00A51432"/>
    <w:rsid w:val="00A548AC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B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02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2B51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302B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5</Characters>
  <Application>Microsoft Office Word</Application>
  <DocSecurity>0</DocSecurity>
  <Lines>5</Lines>
  <Paragraphs>1</Paragraphs>
  <ScaleCrop>false</ScaleCrop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2:00Z</dcterms:created>
  <dcterms:modified xsi:type="dcterms:W3CDTF">2019-12-20T16:21:00Z</dcterms:modified>
</cp:coreProperties>
</file>